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720"/>
        <w:gridCol w:w="1170"/>
        <w:gridCol w:w="1170"/>
        <w:gridCol w:w="1170"/>
        <w:gridCol w:w="810"/>
        <w:gridCol w:w="720"/>
      </w:tblGrid>
      <w:tr w:rsidR="00DA3AFB" w:rsidRPr="00BB68B1" w14:paraId="7F3754F6" w14:textId="77777777" w:rsidTr="005C19DC">
        <w:tc>
          <w:tcPr>
            <w:tcW w:w="8275" w:type="dxa"/>
            <w:gridSpan w:val="8"/>
            <w:tcBorders>
              <w:bottom w:val="single" w:sz="4" w:space="0" w:color="auto"/>
            </w:tcBorders>
            <w:vAlign w:val="center"/>
          </w:tcPr>
          <w:p w14:paraId="7E723A66" w14:textId="563F5E30" w:rsidR="00DA3AFB" w:rsidRPr="00DA3AFB" w:rsidRDefault="00DA3AFB" w:rsidP="00DA3AFB">
            <w:pPr>
              <w:rPr>
                <w:rFonts w:ascii="Times New Roman" w:hAnsi="Times New Roman" w:cs="Times New Roman"/>
                <w:b/>
              </w:rPr>
            </w:pPr>
            <w:r w:rsidRPr="00DA3AFB">
              <w:rPr>
                <w:rFonts w:ascii="Times New Roman" w:hAnsi="Times New Roman" w:cs="Times New Roman"/>
                <w:b/>
              </w:rPr>
              <w:t>Table S2</w:t>
            </w:r>
            <w:r w:rsidR="00A66BF0">
              <w:rPr>
                <w:rFonts w:ascii="Times New Roman" w:hAnsi="Times New Roman" w:cs="Times New Roman"/>
                <w:b/>
              </w:rPr>
              <w:t>.</w:t>
            </w:r>
            <w:r w:rsidR="00A66BF0" w:rsidRPr="00A66BF0">
              <w:rPr>
                <w:rFonts w:eastAsia="Calibri"/>
              </w:rPr>
              <w:t xml:space="preserve"> </w:t>
            </w:r>
            <w:r w:rsidR="00A66BF0">
              <w:rPr>
                <w:rFonts w:ascii="Times New Roman" w:hAnsi="Times New Roman" w:cs="Times New Roman"/>
              </w:rPr>
              <w:t xml:space="preserve"> Outcomes of early-phase t</w:t>
            </w:r>
            <w:r w:rsidR="00A66BF0" w:rsidRPr="00A66BF0">
              <w:rPr>
                <w:rFonts w:ascii="Times New Roman" w:hAnsi="Times New Roman" w:cs="Times New Roman"/>
              </w:rPr>
              <w:t xml:space="preserve">ransmission of </w:t>
            </w:r>
            <w:r w:rsidR="00A66BF0" w:rsidRPr="00A66BF0">
              <w:rPr>
                <w:rFonts w:ascii="Times New Roman" w:hAnsi="Times New Roman" w:cs="Times New Roman"/>
                <w:i/>
              </w:rPr>
              <w:t>Y. pestis</w:t>
            </w:r>
            <w:r w:rsidR="00A66BF0" w:rsidRPr="00A66BF0">
              <w:rPr>
                <w:rFonts w:ascii="Times New Roman" w:hAnsi="Times New Roman" w:cs="Times New Roman"/>
              </w:rPr>
              <w:t xml:space="preserve"> by</w:t>
            </w:r>
            <w:r w:rsidR="00A66BF0">
              <w:rPr>
                <w:rFonts w:ascii="Times New Roman" w:hAnsi="Times New Roman" w:cs="Times New Roman"/>
              </w:rPr>
              <w:t xml:space="preserve"> </w:t>
            </w:r>
            <w:r w:rsidR="00A66BF0" w:rsidRPr="00A66BF0">
              <w:rPr>
                <w:rFonts w:ascii="Times New Roman" w:hAnsi="Times New Roman" w:cs="Times New Roman"/>
                <w:i/>
              </w:rPr>
              <w:t xml:space="preserve">O. </w:t>
            </w:r>
            <w:proofErr w:type="spellStart"/>
            <w:r w:rsidR="00A66BF0" w:rsidRPr="00A66BF0">
              <w:rPr>
                <w:rFonts w:ascii="Times New Roman" w:hAnsi="Times New Roman" w:cs="Times New Roman"/>
                <w:i/>
              </w:rPr>
              <w:t>montana</w:t>
            </w:r>
            <w:proofErr w:type="spellEnd"/>
            <w:r w:rsidR="00A66BF0">
              <w:rPr>
                <w:rFonts w:ascii="Times New Roman" w:hAnsi="Times New Roman" w:cs="Times New Roman"/>
                <w:i/>
              </w:rPr>
              <w:t xml:space="preserve"> </w:t>
            </w:r>
            <w:r w:rsidR="00A66BF0" w:rsidRPr="00A66BF0">
              <w:rPr>
                <w:rFonts w:ascii="Times New Roman" w:hAnsi="Times New Roman" w:cs="Times New Roman"/>
              </w:rPr>
              <w:t>fleas</w:t>
            </w:r>
          </w:p>
        </w:tc>
      </w:tr>
      <w:tr w:rsidR="003803A5" w:rsidRPr="00BB68B1" w14:paraId="33FA4D57" w14:textId="77777777" w:rsidTr="005C19DC"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4F97" w14:textId="1C6020DC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utcome</w:t>
            </w:r>
            <w:r w:rsidR="00A66BF0" w:rsidRPr="00A66BF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10ED3" w14:textId="16AB0759" w:rsidR="003803A5" w:rsidRPr="00BB68B1" w:rsidRDefault="00986E12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803A5" w:rsidRPr="00BB68B1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28C9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TTD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6CAE" w14:textId="22FB7586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 xml:space="preserve">Bacterial </w:t>
            </w:r>
            <w:proofErr w:type="spellStart"/>
            <w:r w:rsidRPr="00BB68B1">
              <w:rPr>
                <w:rFonts w:ascii="Times New Roman" w:hAnsi="Times New Roman" w:cs="Times New Roman"/>
              </w:rPr>
              <w:t>loads</w:t>
            </w:r>
            <w:r w:rsidR="00A908CD" w:rsidRPr="00A908C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29EFD" w14:textId="40622D1C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F1</w:t>
            </w:r>
            <w:r w:rsidRPr="00BB68B1">
              <w:rPr>
                <w:rFonts w:ascii="Times New Roman" w:hAnsi="Times New Roman" w:cs="Times New Roman"/>
              </w:rPr>
              <w:t xml:space="preserve"> titers</w:t>
            </w:r>
            <w:r w:rsidR="00113A92">
              <w:rPr>
                <w:rFonts w:ascii="Times New Roman" w:hAnsi="Times New Roman" w:cs="Times New Roman"/>
              </w:rPr>
              <w:t xml:space="preserve"> log[U]</w:t>
            </w:r>
          </w:p>
        </w:tc>
      </w:tr>
      <w:tr w:rsidR="00543278" w:rsidRPr="00BB68B1" w14:paraId="62EFE74C" w14:textId="77777777" w:rsidTr="005C19DC"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5DF25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E4E6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B072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E12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BB68B1">
              <w:rPr>
                <w:rFonts w:ascii="Times New Roman" w:hAnsi="Times New Roman" w:cs="Times New Roman"/>
              </w:rPr>
              <w:t>L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D6F0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A2B2D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36FD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5753F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IgM</w:t>
            </w:r>
          </w:p>
        </w:tc>
      </w:tr>
      <w:tr w:rsidR="001F0890" w:rsidRPr="00BB68B1" w14:paraId="42D023BD" w14:textId="77777777" w:rsidTr="005C19DC"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288940A7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4820BAE" w14:textId="5F8D9E45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C06D0D9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C870F57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6455D8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3E261F" w14:textId="3959E32E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8701824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F5B0B5F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0890" w:rsidRPr="00BB68B1" w14:paraId="0B1793A8" w14:textId="77777777" w:rsidTr="005C19DC">
        <w:tc>
          <w:tcPr>
            <w:tcW w:w="1615" w:type="dxa"/>
            <w:vMerge w:val="restart"/>
            <w:vAlign w:val="center"/>
          </w:tcPr>
          <w:p w14:paraId="55C43305" w14:textId="77777777" w:rsidR="001F0890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id onset terminal</w:t>
            </w:r>
          </w:p>
          <w:p w14:paraId="45F7D689" w14:textId="673D93DA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900" w:type="dxa"/>
            <w:vAlign w:val="center"/>
          </w:tcPr>
          <w:p w14:paraId="4FEE2D8B" w14:textId="56FDA4C4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vAlign w:val="center"/>
          </w:tcPr>
          <w:p w14:paraId="7F561D49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0" w:type="dxa"/>
            <w:vAlign w:val="center"/>
          </w:tcPr>
          <w:p w14:paraId="25AE7A06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318BFF70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&gt;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62D33B8F" w14:textId="486D2BA9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6DA3B46D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vAlign w:val="center"/>
          </w:tcPr>
          <w:p w14:paraId="3C4DADF6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0890" w:rsidRPr="00BB68B1" w14:paraId="365062B2" w14:textId="77777777" w:rsidTr="005C19DC">
        <w:tc>
          <w:tcPr>
            <w:tcW w:w="1615" w:type="dxa"/>
            <w:vMerge/>
            <w:vAlign w:val="center"/>
          </w:tcPr>
          <w:p w14:paraId="22884CFB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1FDEE75" w14:textId="5BA6DC07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vAlign w:val="center"/>
          </w:tcPr>
          <w:p w14:paraId="65B1DDF6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70" w:type="dxa"/>
            <w:vAlign w:val="center"/>
          </w:tcPr>
          <w:p w14:paraId="739D0FF0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5.2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6B7967C4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3.6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14:paraId="2B8EB487" w14:textId="1F30C4F8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79DE3DF9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vAlign w:val="center"/>
          </w:tcPr>
          <w:p w14:paraId="5DFC6235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0890" w:rsidRPr="00BB68B1" w14:paraId="4F2A062E" w14:textId="77777777" w:rsidTr="005C19DC">
        <w:tc>
          <w:tcPr>
            <w:tcW w:w="1615" w:type="dxa"/>
            <w:vMerge/>
            <w:vAlign w:val="center"/>
          </w:tcPr>
          <w:p w14:paraId="44E71F87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1B16837" w14:textId="2B53D6CE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vAlign w:val="center"/>
          </w:tcPr>
          <w:p w14:paraId="3DF7EE95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0" w:type="dxa"/>
            <w:vAlign w:val="center"/>
          </w:tcPr>
          <w:p w14:paraId="6B88937B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BB68B1">
              <w:rPr>
                <w:rFonts w:ascii="Times New Roman" w:hAnsi="Times New Roman" w:cs="Times New Roman"/>
              </w:rPr>
              <w:t xml:space="preserve">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0" w:type="dxa"/>
            <w:vAlign w:val="center"/>
          </w:tcPr>
          <w:p w14:paraId="718ECF37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68B1">
              <w:rPr>
                <w:rFonts w:ascii="Times New Roman" w:hAnsi="Times New Roman" w:cs="Times New Roman"/>
              </w:rPr>
              <w:t>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0EB062CD" w14:textId="2D011804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20B3EADA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vAlign w:val="center"/>
          </w:tcPr>
          <w:p w14:paraId="31456B16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0890" w:rsidRPr="00BB68B1" w14:paraId="637697EB" w14:textId="77777777" w:rsidTr="005C19DC">
        <w:tc>
          <w:tcPr>
            <w:tcW w:w="1615" w:type="dxa"/>
            <w:vAlign w:val="center"/>
          </w:tcPr>
          <w:p w14:paraId="1A3BEEBA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8420B26" w14:textId="4A6463A5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  <w:vAlign w:val="center"/>
          </w:tcPr>
          <w:p w14:paraId="68B25F68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0" w:type="dxa"/>
            <w:vAlign w:val="center"/>
          </w:tcPr>
          <w:p w14:paraId="1E03183D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1.6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77C58E82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4.3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70" w:type="dxa"/>
            <w:vAlign w:val="center"/>
          </w:tcPr>
          <w:p w14:paraId="70F913D3" w14:textId="1E03149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3A37647E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vAlign w:val="center"/>
          </w:tcPr>
          <w:p w14:paraId="7A171B13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0890" w:rsidRPr="00BB68B1" w14:paraId="1D96FAC2" w14:textId="77777777" w:rsidTr="005C19DC">
        <w:tc>
          <w:tcPr>
            <w:tcW w:w="1615" w:type="dxa"/>
            <w:vAlign w:val="center"/>
          </w:tcPr>
          <w:p w14:paraId="57AF017D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FD9008F" w14:textId="084F7D5F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dxa"/>
            <w:vAlign w:val="center"/>
          </w:tcPr>
          <w:p w14:paraId="72F75A38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0" w:type="dxa"/>
            <w:vAlign w:val="center"/>
          </w:tcPr>
          <w:p w14:paraId="164D0251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8B1">
              <w:rPr>
                <w:rFonts w:ascii="Times New Roman" w:hAnsi="Times New Roman" w:cs="Times New Roman"/>
                <w:color w:val="000000"/>
              </w:rPr>
              <w:t>&lt;10</w:t>
            </w:r>
            <w:r w:rsidRPr="00BB68B1">
              <w:rPr>
                <w:rStyle w:val="font81"/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235EAD87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1.1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0233CE31" w14:textId="7739B51A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3935963E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vAlign w:val="center"/>
          </w:tcPr>
          <w:p w14:paraId="57D1903B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0890" w:rsidRPr="00BB68B1" w14:paraId="7D9DA867" w14:textId="77777777" w:rsidTr="005C19DC">
        <w:tc>
          <w:tcPr>
            <w:tcW w:w="1615" w:type="dxa"/>
            <w:vAlign w:val="center"/>
          </w:tcPr>
          <w:p w14:paraId="441E975A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4A13E58" w14:textId="6C89637A" w:rsidR="001F0890" w:rsidRPr="00BB68B1" w:rsidRDefault="00964B1A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F0890" w:rsidRPr="00BB68B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dxa"/>
            <w:vAlign w:val="center"/>
          </w:tcPr>
          <w:p w14:paraId="18E1B054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0" w:type="dxa"/>
            <w:vAlign w:val="center"/>
          </w:tcPr>
          <w:p w14:paraId="253651BF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3.3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0" w:type="dxa"/>
            <w:vAlign w:val="center"/>
          </w:tcPr>
          <w:p w14:paraId="2FEACDF3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4.5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70" w:type="dxa"/>
            <w:vAlign w:val="center"/>
          </w:tcPr>
          <w:p w14:paraId="5DEBBAA4" w14:textId="7BE594E3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42B171DE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vAlign w:val="center"/>
          </w:tcPr>
          <w:p w14:paraId="2C6A1B14" w14:textId="77777777" w:rsidR="001F0890" w:rsidRPr="00BB68B1" w:rsidRDefault="001F0890" w:rsidP="001F0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07DE6" w:rsidRPr="00BB68B1" w14:paraId="508D8D89" w14:textId="77777777" w:rsidTr="005C19DC"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099DDB78" w14:textId="77777777" w:rsidR="00207DE6" w:rsidRPr="00BB68B1" w:rsidRDefault="00207DE6" w:rsidP="00207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  <w:p w14:paraId="07F94EDB" w14:textId="77777777" w:rsidR="00207DE6" w:rsidRDefault="00207DE6" w:rsidP="00207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onset terminal</w:t>
            </w:r>
          </w:p>
          <w:p w14:paraId="00F4B745" w14:textId="42643A84" w:rsidR="00207DE6" w:rsidRPr="00BB68B1" w:rsidRDefault="00207DE6" w:rsidP="00207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7278252" w14:textId="6DBA2179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07DE6" w:rsidRPr="00BB68B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1BF5CBB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555482D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2.2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3BEC2D0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4.9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445E95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3.2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2611258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10965A7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3.27</w:t>
            </w:r>
          </w:p>
        </w:tc>
      </w:tr>
      <w:tr w:rsidR="00207DE6" w:rsidRPr="00BB68B1" w14:paraId="273F44C6" w14:textId="77777777" w:rsidTr="005C19DC">
        <w:tc>
          <w:tcPr>
            <w:tcW w:w="1615" w:type="dxa"/>
            <w:vMerge/>
            <w:vAlign w:val="center"/>
          </w:tcPr>
          <w:p w14:paraId="617BA0C0" w14:textId="5D4C01BE" w:rsidR="00207DE6" w:rsidRPr="00BB68B1" w:rsidRDefault="00207DE6" w:rsidP="00207D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ED2D9BD" w14:textId="18A31D5D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07DE6" w:rsidRPr="00BB68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vAlign w:val="center"/>
          </w:tcPr>
          <w:p w14:paraId="59F80864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70" w:type="dxa"/>
            <w:vAlign w:val="center"/>
          </w:tcPr>
          <w:p w14:paraId="1B66D147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52774850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3.2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70" w:type="dxa"/>
            <w:vAlign w:val="center"/>
          </w:tcPr>
          <w:p w14:paraId="451E15C1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  <w:r w:rsidRPr="00BB68B1">
              <w:rPr>
                <w:rFonts w:ascii="Times New Roman" w:hAnsi="Times New Roman" w:cs="Times New Roman"/>
              </w:rPr>
              <w:t xml:space="preserve">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10" w:type="dxa"/>
            <w:vAlign w:val="center"/>
          </w:tcPr>
          <w:p w14:paraId="0B2A4B54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70988BFC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0</w:t>
            </w:r>
          </w:p>
        </w:tc>
      </w:tr>
      <w:tr w:rsidR="00207DE6" w:rsidRPr="00BB68B1" w14:paraId="52BC7400" w14:textId="77777777" w:rsidTr="005C19DC">
        <w:tc>
          <w:tcPr>
            <w:tcW w:w="1615" w:type="dxa"/>
            <w:vMerge/>
            <w:vAlign w:val="center"/>
          </w:tcPr>
          <w:p w14:paraId="413E2E15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97AA06B" w14:textId="44AA3CBF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07DE6" w:rsidRPr="00BB68B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0" w:type="dxa"/>
            <w:vAlign w:val="center"/>
          </w:tcPr>
          <w:p w14:paraId="4068D29B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70" w:type="dxa"/>
            <w:vAlign w:val="center"/>
          </w:tcPr>
          <w:p w14:paraId="106464D2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4.2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767C7DF7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BB68B1">
              <w:rPr>
                <w:rFonts w:ascii="Times New Roman" w:hAnsi="Times New Roman" w:cs="Times New Roman"/>
              </w:rPr>
              <w:t xml:space="preserve">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14:paraId="20F956FB" w14:textId="5EF8FF5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1.9 × 10</w:t>
            </w:r>
            <w:r w:rsidR="005951B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79EE6D6A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20" w:type="dxa"/>
            <w:vAlign w:val="center"/>
          </w:tcPr>
          <w:p w14:paraId="4AE87424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1.92</w:t>
            </w:r>
          </w:p>
        </w:tc>
      </w:tr>
      <w:tr w:rsidR="00207DE6" w:rsidRPr="00BB68B1" w14:paraId="7FBDF318" w14:textId="77777777" w:rsidTr="005C19DC">
        <w:tc>
          <w:tcPr>
            <w:tcW w:w="1615" w:type="dxa"/>
            <w:vMerge/>
            <w:vAlign w:val="center"/>
          </w:tcPr>
          <w:p w14:paraId="22BB058F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BD10574" w14:textId="51E93B8F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07DE6" w:rsidRPr="00BB68B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vAlign w:val="center"/>
          </w:tcPr>
          <w:p w14:paraId="1CCB306C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170" w:type="dxa"/>
            <w:vAlign w:val="center"/>
          </w:tcPr>
          <w:p w14:paraId="3A0D6DAF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3035B33C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5.1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14:paraId="1729C46A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BB68B1">
              <w:rPr>
                <w:rFonts w:ascii="Times New Roman" w:hAnsi="Times New Roman" w:cs="Times New Roman"/>
              </w:rPr>
              <w:t xml:space="preserve"> × 10</w:t>
            </w:r>
            <w:r w:rsidRPr="00BB68B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10" w:type="dxa"/>
            <w:vAlign w:val="center"/>
          </w:tcPr>
          <w:p w14:paraId="489F0C65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18AB53E3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0</w:t>
            </w:r>
          </w:p>
        </w:tc>
      </w:tr>
      <w:tr w:rsidR="00543278" w:rsidRPr="00BB68B1" w14:paraId="13CA7AED" w14:textId="77777777" w:rsidTr="005C19DC"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56715FE2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6783518" w14:textId="7B9EC46C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C99CB4F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3197DA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3F53A7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1D1C5AD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168C394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B23B459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1.54</w:t>
            </w:r>
          </w:p>
        </w:tc>
      </w:tr>
      <w:tr w:rsidR="00207DE6" w:rsidRPr="00BB68B1" w14:paraId="31DBC873" w14:textId="77777777" w:rsidTr="005C19DC">
        <w:tc>
          <w:tcPr>
            <w:tcW w:w="1615" w:type="dxa"/>
            <w:vMerge w:val="restart"/>
            <w:vAlign w:val="center"/>
          </w:tcPr>
          <w:p w14:paraId="49DE5C4B" w14:textId="77777777" w:rsidR="00207DE6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,</w:t>
            </w:r>
          </w:p>
          <w:p w14:paraId="59DA84BD" w14:textId="72878A0B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</w:t>
            </w:r>
            <w:proofErr w:type="spellEnd"/>
            <w:r>
              <w:rPr>
                <w:rFonts w:ascii="Times New Roman" w:hAnsi="Times New Roman" w:cs="Times New Roman"/>
              </w:rPr>
              <w:t>-conversion</w:t>
            </w:r>
          </w:p>
        </w:tc>
        <w:tc>
          <w:tcPr>
            <w:tcW w:w="900" w:type="dxa"/>
            <w:vAlign w:val="center"/>
          </w:tcPr>
          <w:p w14:paraId="2F23366B" w14:textId="14E25D85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207DE6" w:rsidRPr="00BB68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4EB6A4E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065A1E76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4A4F4C8A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5F382266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7A9AA17C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20" w:type="dxa"/>
            <w:vAlign w:val="center"/>
          </w:tcPr>
          <w:p w14:paraId="19321852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207DE6" w:rsidRPr="00BB68B1" w14:paraId="1A9565C3" w14:textId="77777777" w:rsidTr="005C19DC">
        <w:tc>
          <w:tcPr>
            <w:tcW w:w="1615" w:type="dxa"/>
            <w:vMerge/>
            <w:vAlign w:val="center"/>
          </w:tcPr>
          <w:p w14:paraId="57A5A244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84EF747" w14:textId="4B2A7B93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207DE6" w:rsidRPr="00BB68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vAlign w:val="center"/>
          </w:tcPr>
          <w:p w14:paraId="587119D6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05F905AE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3D5B9D02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7EA3236C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46352366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vAlign w:val="center"/>
          </w:tcPr>
          <w:p w14:paraId="7F9BE461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207DE6" w:rsidRPr="00BB68B1" w14:paraId="03C5E65E" w14:textId="77777777" w:rsidTr="005C19DC">
        <w:tc>
          <w:tcPr>
            <w:tcW w:w="1615" w:type="dxa"/>
            <w:vMerge/>
            <w:vAlign w:val="center"/>
          </w:tcPr>
          <w:p w14:paraId="706D9B84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7F40134" w14:textId="37D3A273" w:rsidR="00207DE6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207DE6" w:rsidRPr="00BB68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vAlign w:val="center"/>
          </w:tcPr>
          <w:p w14:paraId="26DEF13F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51D9D10E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2C35F7C1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D6E6FA5" w14:textId="77777777" w:rsidR="00207DE6" w:rsidRPr="00BB68B1" w:rsidRDefault="00207DE6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5AA7639E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20" w:type="dxa"/>
            <w:vAlign w:val="center"/>
          </w:tcPr>
          <w:p w14:paraId="62A58AAC" w14:textId="77777777" w:rsidR="00207DE6" w:rsidRPr="008A78A6" w:rsidRDefault="00207DE6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543278" w:rsidRPr="00BB68B1" w14:paraId="205B56CF" w14:textId="77777777" w:rsidTr="005C19DC">
        <w:tc>
          <w:tcPr>
            <w:tcW w:w="1615" w:type="dxa"/>
            <w:vAlign w:val="center"/>
          </w:tcPr>
          <w:p w14:paraId="5A235D9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9CB5C74" w14:textId="4D0BECC5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vAlign w:val="center"/>
          </w:tcPr>
          <w:p w14:paraId="29A690C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760C01F2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45B385D8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13227CB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50C12EDC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vAlign w:val="center"/>
          </w:tcPr>
          <w:p w14:paraId="1E2F8704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543278" w:rsidRPr="00BB68B1" w14:paraId="0139A381" w14:textId="77777777" w:rsidTr="005C19DC">
        <w:tc>
          <w:tcPr>
            <w:tcW w:w="1615" w:type="dxa"/>
            <w:vAlign w:val="center"/>
          </w:tcPr>
          <w:p w14:paraId="6B1DF912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7E91861" w14:textId="5D8716FC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vAlign w:val="center"/>
          </w:tcPr>
          <w:p w14:paraId="4459305B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2CA0FB4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36D4EC66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17DC678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2F46B167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720" w:type="dxa"/>
            <w:vAlign w:val="center"/>
          </w:tcPr>
          <w:p w14:paraId="46107A89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543278" w:rsidRPr="00BB68B1" w14:paraId="5BB88385" w14:textId="77777777" w:rsidTr="005C19DC">
        <w:tc>
          <w:tcPr>
            <w:tcW w:w="1615" w:type="dxa"/>
            <w:vAlign w:val="center"/>
          </w:tcPr>
          <w:p w14:paraId="1B423527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5FDCFDE" w14:textId="22899E16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  <w:vAlign w:val="center"/>
          </w:tcPr>
          <w:p w14:paraId="051C4D8F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29D810E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610D89B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5F683D57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678B321C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vAlign w:val="center"/>
          </w:tcPr>
          <w:p w14:paraId="620E5AA6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543278" w:rsidRPr="00BB68B1" w14:paraId="3AE0BF6D" w14:textId="77777777" w:rsidTr="005C19DC">
        <w:tc>
          <w:tcPr>
            <w:tcW w:w="1615" w:type="dxa"/>
            <w:vAlign w:val="center"/>
          </w:tcPr>
          <w:p w14:paraId="509A70C3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FE4D4D0" w14:textId="148271FC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vAlign w:val="center"/>
          </w:tcPr>
          <w:p w14:paraId="18C4FF97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588DF708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594ACA1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536D80D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082FBE6E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vAlign w:val="center"/>
          </w:tcPr>
          <w:p w14:paraId="2AA9459F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543278" w:rsidRPr="00BB68B1" w14:paraId="3FC392A0" w14:textId="77777777" w:rsidTr="005C19DC">
        <w:tc>
          <w:tcPr>
            <w:tcW w:w="1615" w:type="dxa"/>
            <w:vAlign w:val="center"/>
          </w:tcPr>
          <w:p w14:paraId="5B1C8A3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0EE7295" w14:textId="6B5B88AA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vAlign w:val="center"/>
          </w:tcPr>
          <w:p w14:paraId="06AEB6D8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77A9218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2E79416B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7CCF7105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6745FEFB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vAlign w:val="center"/>
          </w:tcPr>
          <w:p w14:paraId="0353C545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543278" w:rsidRPr="00BB68B1" w14:paraId="22F50FD4" w14:textId="77777777" w:rsidTr="005C19DC">
        <w:tc>
          <w:tcPr>
            <w:tcW w:w="1615" w:type="dxa"/>
            <w:vAlign w:val="center"/>
          </w:tcPr>
          <w:p w14:paraId="4CDCE48F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1392A06" w14:textId="3196E3D6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  <w:vAlign w:val="center"/>
          </w:tcPr>
          <w:p w14:paraId="190E0D7C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4B2817B3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5C221D12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3C21CB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5FD098A3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720" w:type="dxa"/>
            <w:vAlign w:val="center"/>
          </w:tcPr>
          <w:p w14:paraId="607C7DDA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</w:tr>
      <w:tr w:rsidR="00543278" w:rsidRPr="00BB68B1" w14:paraId="4E53E57C" w14:textId="77777777" w:rsidTr="005C19DC">
        <w:tc>
          <w:tcPr>
            <w:tcW w:w="1615" w:type="dxa"/>
            <w:vAlign w:val="center"/>
          </w:tcPr>
          <w:p w14:paraId="2E6D069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27A3A3A2" w14:textId="04AF48CF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20" w:type="dxa"/>
            <w:vAlign w:val="center"/>
          </w:tcPr>
          <w:p w14:paraId="4BC9353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010BAE77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3830CE24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43611CC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02AB7917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20" w:type="dxa"/>
            <w:vAlign w:val="center"/>
          </w:tcPr>
          <w:p w14:paraId="07512061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32</w:t>
            </w:r>
          </w:p>
        </w:tc>
      </w:tr>
      <w:tr w:rsidR="00543278" w:rsidRPr="00BB68B1" w14:paraId="3A0FE0B6" w14:textId="77777777" w:rsidTr="005C19DC">
        <w:tc>
          <w:tcPr>
            <w:tcW w:w="1615" w:type="dxa"/>
            <w:vAlign w:val="center"/>
          </w:tcPr>
          <w:p w14:paraId="03979205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8C9750C" w14:textId="5388EC4A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20" w:type="dxa"/>
            <w:vAlign w:val="center"/>
          </w:tcPr>
          <w:p w14:paraId="139C4626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6D3BCBC9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2A05CFC3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3C003B7D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1F01FD94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20" w:type="dxa"/>
            <w:vAlign w:val="center"/>
          </w:tcPr>
          <w:p w14:paraId="2A69DB54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39</w:t>
            </w:r>
          </w:p>
        </w:tc>
      </w:tr>
      <w:tr w:rsidR="00543278" w:rsidRPr="00BB68B1" w14:paraId="64A3D0BD" w14:textId="77777777" w:rsidTr="005C19DC">
        <w:tc>
          <w:tcPr>
            <w:tcW w:w="1615" w:type="dxa"/>
            <w:vAlign w:val="center"/>
          </w:tcPr>
          <w:p w14:paraId="0E2C6CA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9500D0A" w14:textId="46DDAA79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vAlign w:val="center"/>
          </w:tcPr>
          <w:p w14:paraId="6F112D72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01094F13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5D2B4BAA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6102A8B3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715BD994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720" w:type="dxa"/>
            <w:vAlign w:val="center"/>
          </w:tcPr>
          <w:p w14:paraId="6BB6F361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3.27</w:t>
            </w:r>
          </w:p>
        </w:tc>
      </w:tr>
      <w:tr w:rsidR="00543278" w:rsidRPr="00BB68B1" w14:paraId="03C08707" w14:textId="77777777" w:rsidTr="005C19DC">
        <w:tc>
          <w:tcPr>
            <w:tcW w:w="1615" w:type="dxa"/>
            <w:vAlign w:val="center"/>
          </w:tcPr>
          <w:p w14:paraId="7B8BD047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DC22A08" w14:textId="40E1CAC2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14:paraId="5CD340A8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2F645F60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38ABA065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B351736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368EB08E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720" w:type="dxa"/>
            <w:vAlign w:val="center"/>
          </w:tcPr>
          <w:p w14:paraId="1B180690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96</w:t>
            </w:r>
          </w:p>
        </w:tc>
      </w:tr>
      <w:tr w:rsidR="00543278" w:rsidRPr="00BB68B1" w14:paraId="3641CCFC" w14:textId="77777777" w:rsidTr="005C19DC">
        <w:tc>
          <w:tcPr>
            <w:tcW w:w="1615" w:type="dxa"/>
            <w:vAlign w:val="center"/>
          </w:tcPr>
          <w:p w14:paraId="0C08BA50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5E04D54" w14:textId="312C5669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20" w:type="dxa"/>
            <w:vAlign w:val="center"/>
          </w:tcPr>
          <w:p w14:paraId="4903672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229A3D7C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1235757F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7E94C80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1D31C685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20" w:type="dxa"/>
            <w:vAlign w:val="center"/>
          </w:tcPr>
          <w:p w14:paraId="1999A453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543278" w:rsidRPr="00BB68B1" w14:paraId="52D39437" w14:textId="77777777" w:rsidTr="005C19DC">
        <w:tc>
          <w:tcPr>
            <w:tcW w:w="1615" w:type="dxa"/>
            <w:vAlign w:val="center"/>
          </w:tcPr>
          <w:p w14:paraId="1561A84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E827A1F" w14:textId="0CFBBD22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20" w:type="dxa"/>
            <w:vAlign w:val="center"/>
          </w:tcPr>
          <w:p w14:paraId="4E93E388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1A8CC44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2553AD65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162FB2F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52C0E7E9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720" w:type="dxa"/>
            <w:vAlign w:val="center"/>
          </w:tcPr>
          <w:p w14:paraId="4D8DC536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8A78A6">
              <w:rPr>
                <w:rFonts w:ascii="Times New Roman" w:hAnsi="Times New Roman" w:cs="Times New Roman"/>
              </w:rPr>
              <w:t>2.07</w:t>
            </w:r>
          </w:p>
        </w:tc>
      </w:tr>
      <w:tr w:rsidR="00543278" w:rsidRPr="00BB68B1" w14:paraId="71206279" w14:textId="77777777" w:rsidTr="005C19DC">
        <w:tc>
          <w:tcPr>
            <w:tcW w:w="1615" w:type="dxa"/>
            <w:vAlign w:val="center"/>
          </w:tcPr>
          <w:p w14:paraId="19E9D587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3AB163D3" w14:textId="309383AA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20" w:type="dxa"/>
            <w:vAlign w:val="center"/>
          </w:tcPr>
          <w:p w14:paraId="424F6FF1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vAlign w:val="center"/>
          </w:tcPr>
          <w:p w14:paraId="7C8645AA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462B9826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1178BA5B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vAlign w:val="center"/>
          </w:tcPr>
          <w:p w14:paraId="0773D85D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vAlign w:val="center"/>
          </w:tcPr>
          <w:p w14:paraId="02402036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543278" w:rsidRPr="00BB68B1" w14:paraId="3FC4F116" w14:textId="77777777" w:rsidTr="005C19DC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026EB845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C9FE04B" w14:textId="262EE115" w:rsidR="003803A5" w:rsidRPr="00BB68B1" w:rsidRDefault="00964B1A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3803A5" w:rsidRPr="00BB68B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C6C840D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 w:rsidRPr="00BB68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A12B95E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B5E3266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C05896" w14:textId="77777777" w:rsidR="003803A5" w:rsidRPr="00BB68B1" w:rsidRDefault="003803A5" w:rsidP="006D76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9D2167C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BB59293" w14:textId="77777777" w:rsidR="003803A5" w:rsidRPr="008A78A6" w:rsidRDefault="003803A5" w:rsidP="006D7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8A6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A66BF0" w:rsidRPr="00BB68B1" w14:paraId="472D5FC1" w14:textId="77777777" w:rsidTr="005C19DC">
        <w:tc>
          <w:tcPr>
            <w:tcW w:w="827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912E" w14:textId="77777777" w:rsidR="00A908CD" w:rsidRDefault="00A66BF0" w:rsidP="00A66BF0">
            <w:pPr>
              <w:rPr>
                <w:rFonts w:ascii="Times New Roman" w:hAnsi="Times New Roman" w:cs="Times New Roman"/>
              </w:rPr>
            </w:pPr>
            <w:proofErr w:type="spellStart"/>
            <w:r w:rsidRPr="00A66BF0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A66BF0">
              <w:rPr>
                <w:rFonts w:ascii="Times New Roman" w:hAnsi="Times New Roman" w:cs="Times New Roman"/>
              </w:rPr>
              <w:t>Outcomes</w:t>
            </w:r>
            <w:proofErr w:type="spellEnd"/>
            <w:r w:rsidRPr="00A66BF0">
              <w:rPr>
                <w:rFonts w:ascii="Times New Roman" w:hAnsi="Times New Roman" w:cs="Times New Roman"/>
              </w:rPr>
              <w:t xml:space="preserve">: IA = terminal disease, rapid onset (54 to 92 h after fleabite); IB = terminal disease, prolonged onset (210 to 458 h after fleabite); II = no terminal disease, transmission diagnosed by seroconversion and IVIS; III = no evidence of transmission (IVIS-negative, seronegative one month after fleabite challenge).  </w:t>
            </w:r>
            <w:r>
              <w:rPr>
                <w:rFonts w:ascii="Times New Roman" w:hAnsi="Times New Roman" w:cs="Times New Roman"/>
              </w:rPr>
              <w:t>TTD, time to terminal disease (hours); S, survivor</w:t>
            </w:r>
            <w:r w:rsidR="0076314F">
              <w:rPr>
                <w:rFonts w:ascii="Times New Roman" w:hAnsi="Times New Roman" w:cs="Times New Roman"/>
              </w:rPr>
              <w:t xml:space="preserve"> (no terminal disease)</w:t>
            </w:r>
          </w:p>
          <w:p w14:paraId="2C800ADC" w14:textId="6850118C" w:rsidR="00A66BF0" w:rsidRPr="00BB68B1" w:rsidRDefault="00A908CD" w:rsidP="00A66BF0">
            <w:pPr>
              <w:rPr>
                <w:rFonts w:ascii="Times New Roman" w:hAnsi="Times New Roman" w:cs="Times New Roman"/>
              </w:rPr>
            </w:pPr>
            <w:proofErr w:type="spellStart"/>
            <w:r w:rsidRPr="00A908CD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>Bacte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oad per tissue or per ml (blood); </w:t>
            </w:r>
            <w:proofErr w:type="spellStart"/>
            <w:r w:rsidR="00A66BF0">
              <w:rPr>
                <w:rFonts w:ascii="Times New Roman" w:hAnsi="Times New Roman" w:cs="Times New Roman"/>
              </w:rPr>
              <w:t>dLN</w:t>
            </w:r>
            <w:proofErr w:type="spellEnd"/>
            <w:r w:rsidR="00A66BF0">
              <w:rPr>
                <w:rFonts w:ascii="Times New Roman" w:hAnsi="Times New Roman" w:cs="Times New Roman"/>
              </w:rPr>
              <w:t>, draining lymph node.</w:t>
            </w:r>
          </w:p>
        </w:tc>
      </w:tr>
    </w:tbl>
    <w:p w14:paraId="32BF540B" w14:textId="61813588" w:rsidR="00635426" w:rsidRDefault="00635426">
      <w:pPr>
        <w:rPr>
          <w:rFonts w:ascii="Times New Roman" w:hAnsi="Times New Roman" w:cs="Times New Roman"/>
        </w:rPr>
      </w:pPr>
    </w:p>
    <w:p w14:paraId="34EF81A4" w14:textId="634D453F" w:rsidR="00207DE6" w:rsidRDefault="00207DE6">
      <w:pPr>
        <w:rPr>
          <w:rFonts w:ascii="Times New Roman" w:hAnsi="Times New Roman" w:cs="Times New Roman"/>
        </w:rPr>
      </w:pPr>
    </w:p>
    <w:sectPr w:rsidR="00207DE6" w:rsidSect="00380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D7"/>
    <w:rsid w:val="000217A5"/>
    <w:rsid w:val="000402F0"/>
    <w:rsid w:val="000B1CD7"/>
    <w:rsid w:val="000C2DB9"/>
    <w:rsid w:val="000D00BD"/>
    <w:rsid w:val="000E2AA9"/>
    <w:rsid w:val="00113A92"/>
    <w:rsid w:val="001371CD"/>
    <w:rsid w:val="001B536D"/>
    <w:rsid w:val="001F0890"/>
    <w:rsid w:val="001F274B"/>
    <w:rsid w:val="00207DE6"/>
    <w:rsid w:val="00255934"/>
    <w:rsid w:val="002C13E9"/>
    <w:rsid w:val="003803A5"/>
    <w:rsid w:val="00543278"/>
    <w:rsid w:val="00552917"/>
    <w:rsid w:val="005951BD"/>
    <w:rsid w:val="005C19DC"/>
    <w:rsid w:val="005E7BF0"/>
    <w:rsid w:val="005F3ED4"/>
    <w:rsid w:val="00635426"/>
    <w:rsid w:val="006677C9"/>
    <w:rsid w:val="00671061"/>
    <w:rsid w:val="0067254A"/>
    <w:rsid w:val="006D765E"/>
    <w:rsid w:val="0076314F"/>
    <w:rsid w:val="007F241C"/>
    <w:rsid w:val="0083630D"/>
    <w:rsid w:val="00896FDA"/>
    <w:rsid w:val="008A78A6"/>
    <w:rsid w:val="008D213C"/>
    <w:rsid w:val="008F1350"/>
    <w:rsid w:val="009565C8"/>
    <w:rsid w:val="00964B1A"/>
    <w:rsid w:val="00986E12"/>
    <w:rsid w:val="009F001A"/>
    <w:rsid w:val="00A179FA"/>
    <w:rsid w:val="00A370E1"/>
    <w:rsid w:val="00A53FEB"/>
    <w:rsid w:val="00A66BF0"/>
    <w:rsid w:val="00A83E6A"/>
    <w:rsid w:val="00A908CD"/>
    <w:rsid w:val="00A91F49"/>
    <w:rsid w:val="00B8101B"/>
    <w:rsid w:val="00BA1B87"/>
    <w:rsid w:val="00BA1DEC"/>
    <w:rsid w:val="00BB04B8"/>
    <w:rsid w:val="00BB68B1"/>
    <w:rsid w:val="00C04DBD"/>
    <w:rsid w:val="00C76F88"/>
    <w:rsid w:val="00CA3F96"/>
    <w:rsid w:val="00CF6548"/>
    <w:rsid w:val="00D372B6"/>
    <w:rsid w:val="00D668B1"/>
    <w:rsid w:val="00DA3AFB"/>
    <w:rsid w:val="00DB35C4"/>
    <w:rsid w:val="00DD351A"/>
    <w:rsid w:val="00E144BE"/>
    <w:rsid w:val="00E8224E"/>
    <w:rsid w:val="00E8623A"/>
    <w:rsid w:val="00EA0D48"/>
    <w:rsid w:val="00EE1F75"/>
    <w:rsid w:val="00F17130"/>
    <w:rsid w:val="00F26E11"/>
    <w:rsid w:val="00F966EA"/>
    <w:rsid w:val="00FA173E"/>
    <w:rsid w:val="00FD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2A673"/>
  <w15:chartTrackingRefBased/>
  <w15:docId w15:val="{8B9DD2A0-4F2D-514C-B110-608A0ADA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81">
    <w:name w:val="font81"/>
    <w:basedOn w:val="DefaultParagraphFont"/>
    <w:rsid w:val="00F17130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70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26</cp:revision>
  <dcterms:created xsi:type="dcterms:W3CDTF">2019-04-04T17:07:00Z</dcterms:created>
  <dcterms:modified xsi:type="dcterms:W3CDTF">2020-06-23T18:14:00Z</dcterms:modified>
</cp:coreProperties>
</file>